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56AED" w14:textId="6A8345DF" w:rsidR="00006DD2" w:rsidRPr="00E70D61" w:rsidRDefault="00006DD2" w:rsidP="00006DD2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BC6B0D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 w:rsidRPr="00E70D61">
        <w:rPr>
          <w:rFonts w:ascii="Times New Roman" w:hAnsi="Times New Roman" w:cs="Times New Roman"/>
          <w:b/>
          <w:bCs/>
          <w:sz w:val="21"/>
          <w:szCs w:val="21"/>
        </w:rPr>
        <w:t xml:space="preserve"> Table</w:t>
      </w:r>
      <w:r w:rsidRPr="00E70D61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E70D61">
        <w:rPr>
          <w:rFonts w:ascii="Times New Roman" w:hAnsi="Times New Roman" w:cs="Times New Roman"/>
          <w:b/>
          <w:bCs/>
          <w:sz w:val="21"/>
          <w:szCs w:val="21"/>
        </w:rPr>
        <w:t xml:space="preserve">. The disability-adjusted life years (DALYs) of </w:t>
      </w:r>
      <w:r w:rsidR="00842227" w:rsidRPr="00842227">
        <w:rPr>
          <w:rFonts w:ascii="Times New Roman" w:hAnsi="Times New Roman" w:cs="Times New Roman"/>
          <w:b/>
          <w:bCs/>
          <w:sz w:val="21"/>
          <w:szCs w:val="21"/>
        </w:rPr>
        <w:t>atrial fibrillation</w:t>
      </w:r>
      <w:r w:rsidRPr="00E70D61">
        <w:rPr>
          <w:rFonts w:ascii="Times New Roman" w:hAnsi="Times New Roman" w:cs="Times New Roman"/>
          <w:b/>
          <w:bCs/>
          <w:sz w:val="21"/>
          <w:szCs w:val="21"/>
        </w:rPr>
        <w:t xml:space="preserve"> between 1990 and 2019 at national level.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132"/>
        <w:gridCol w:w="2132"/>
        <w:gridCol w:w="2132"/>
        <w:gridCol w:w="2132"/>
        <w:gridCol w:w="2132"/>
        <w:gridCol w:w="2132"/>
        <w:gridCol w:w="2132"/>
      </w:tblGrid>
      <w:tr w:rsidR="001C1385" w:rsidRPr="00006DD2" w14:paraId="38EFF326" w14:textId="77777777" w:rsidTr="00006DD2">
        <w:trPr>
          <w:cantSplit/>
          <w:tblHeader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A7E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86DD" w14:textId="22B48FAD" w:rsidR="001C1385" w:rsidRPr="00006DD2" w:rsidRDefault="00FB0C98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D6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ses in 1990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915E" w14:textId="7F5D3402" w:rsidR="001C1385" w:rsidRPr="00006DD2" w:rsidRDefault="00FB0C98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D6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SDR in 1990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BA95" w14:textId="0F04C217" w:rsidR="001C1385" w:rsidRPr="00006DD2" w:rsidRDefault="00FB0C98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D6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ses in 2019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D4A5" w14:textId="48D44828" w:rsidR="001C1385" w:rsidRPr="00006DD2" w:rsidRDefault="00FB0C98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D6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SDR in 2019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BB13" w14:textId="07AD5401" w:rsidR="001C1385" w:rsidRPr="00006DD2" w:rsidRDefault="00FB0C98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0D6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Percentage chang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8891" w14:textId="11156AB5" w:rsidR="001C1385" w:rsidRPr="00006DD2" w:rsidRDefault="00FB0C98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450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EAPC (95%)</w:t>
            </w:r>
          </w:p>
        </w:tc>
      </w:tr>
      <w:tr w:rsidR="001C1385" w:rsidRPr="00006DD2" w14:paraId="1A8FBEC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D5C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fghan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902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82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48.07-4239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20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66-9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69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11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66.49-6336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FF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48-98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1D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30D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)</w:t>
            </w:r>
          </w:p>
        </w:tc>
      </w:tr>
      <w:tr w:rsidR="001C1385" w:rsidRPr="00006DD2" w14:paraId="5647653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09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lb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1D1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4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58.84-2150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39F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7-149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E2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04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08.78-571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321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29-15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D67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2-1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C19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18)</w:t>
            </w:r>
          </w:p>
        </w:tc>
      </w:tr>
      <w:tr w:rsidR="001C1385" w:rsidRPr="00006DD2" w14:paraId="0062FA41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AA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lg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4C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23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62.33-8262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E4C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.11-115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E9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725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485.5-24689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2D7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78-111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80E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1-2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D5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6)</w:t>
            </w:r>
          </w:p>
        </w:tc>
      </w:tr>
      <w:tr w:rsidR="001C1385" w:rsidRPr="00006DD2" w14:paraId="0939F48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46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merican Samo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55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.68-20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A2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53-157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92B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4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93-49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162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.81-162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D60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1-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26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13)</w:t>
            </w:r>
          </w:p>
        </w:tc>
      </w:tr>
      <w:tr w:rsidR="001C1385" w:rsidRPr="00006DD2" w14:paraId="1C5FFAC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DDC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dorr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81E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34-7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180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2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75-187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57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5.55-191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42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7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.85-176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E3C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5-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F2A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9--0.26)</w:t>
            </w:r>
          </w:p>
        </w:tc>
      </w:tr>
      <w:tr w:rsidR="001C1385" w:rsidRPr="00006DD2" w14:paraId="5F61292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01B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gol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4CE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07.7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39.06-2210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07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56-108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66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16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64.98-708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42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9-123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A23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5-3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08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58)</w:t>
            </w:r>
          </w:p>
        </w:tc>
      </w:tr>
      <w:tr w:rsidR="001C1385" w:rsidRPr="00006DD2" w14:paraId="5849314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0CC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tigua and Barbu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AE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.4-51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D39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48-11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3D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53-91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C55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4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6.92-139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5C8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0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14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59)</w:t>
            </w:r>
          </w:p>
        </w:tc>
      </w:tr>
      <w:tr w:rsidR="001C1385" w:rsidRPr="00006DD2" w14:paraId="29805AA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A12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DF0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644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480.97-27942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1B6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56-113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961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344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627.11-5307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6E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44-120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D6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1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14B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2)</w:t>
            </w:r>
          </w:p>
        </w:tc>
      </w:tr>
      <w:tr w:rsidR="001C1385" w:rsidRPr="00006DD2" w14:paraId="2CE4EF0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E9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rme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3A6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20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23.83-2566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396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34-138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7F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58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65.41-5389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D7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3.57-160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41F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2-1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D4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0.58)</w:t>
            </w:r>
          </w:p>
        </w:tc>
      </w:tr>
      <w:tr w:rsidR="001C1385" w:rsidRPr="00006DD2" w14:paraId="15BD814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46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238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297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069.8-37502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D9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3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6.41-231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771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800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046.71-7591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2D5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7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1.41-213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1C1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-1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A4B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2--0.37)</w:t>
            </w:r>
          </w:p>
        </w:tc>
      </w:tr>
      <w:tr w:rsidR="001C1385" w:rsidRPr="00006DD2" w14:paraId="4F0A176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AD5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15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950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97.73-19229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92F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3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.76-182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EBC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857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309.45-31857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96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3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.86-207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526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5CE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4-1.03)</w:t>
            </w:r>
          </w:p>
        </w:tc>
      </w:tr>
      <w:tr w:rsidR="001C1385" w:rsidRPr="00006DD2" w14:paraId="018EA64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9B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zerbaij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9E5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51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57.75-4616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E57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6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98-140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1E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10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62.03-896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719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7-16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6A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-1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013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6-1.06)</w:t>
            </w:r>
          </w:p>
        </w:tc>
      </w:tr>
      <w:tr w:rsidR="001C1385" w:rsidRPr="00006DD2" w14:paraId="3E46540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98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hama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4F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.92-117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64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33-120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37E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1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6.69-309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1A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4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3-129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65B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2-1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305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31)</w:t>
            </w:r>
          </w:p>
        </w:tc>
      </w:tr>
      <w:tr w:rsidR="001C1385" w:rsidRPr="00006DD2" w14:paraId="4D464A6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0D2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hra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6A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32-109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D8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24-126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57E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1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4.75-811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DC2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9.43-198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128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5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9-8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5B4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7-3.14)</w:t>
            </w:r>
          </w:p>
        </w:tc>
      </w:tr>
      <w:tr w:rsidR="001C1385" w:rsidRPr="00006DD2" w14:paraId="46F0A43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0CF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4F1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815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477.54-36393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1C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78-118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46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069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450.22-122236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210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77-133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AB4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7-3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B2E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0.65)</w:t>
            </w:r>
          </w:p>
        </w:tc>
      </w:tr>
      <w:tr w:rsidR="001C1385" w:rsidRPr="00006DD2" w14:paraId="11CA3D3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5FF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rbado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6BD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6.7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8.74-265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E5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51-101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99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3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9.59-43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B1B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17-113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C11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0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D3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32)</w:t>
            </w:r>
          </w:p>
        </w:tc>
      </w:tr>
      <w:tr w:rsidR="001C1385" w:rsidRPr="00006DD2" w14:paraId="634035A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6B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lar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39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73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16.09-15501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EE7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4.4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-151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2F7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914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353.77-23746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C9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48-181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2B0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999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9-0.69)</w:t>
            </w:r>
          </w:p>
        </w:tc>
      </w:tr>
      <w:tr w:rsidR="001C1385" w:rsidRPr="00006DD2" w14:paraId="729CF27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29A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Belgiu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B2C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129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652.63-2182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64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.26-164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95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262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891.81-29121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B92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4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6.46-149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9F5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2-0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4B4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5--0.34)</w:t>
            </w:r>
          </w:p>
        </w:tc>
      </w:tr>
      <w:tr w:rsidR="001C1385" w:rsidRPr="00006DD2" w14:paraId="16ECEA8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017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liz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450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38-61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37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21-90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B38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5.17-174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2D2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27-101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C71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6-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D29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68)</w:t>
            </w:r>
          </w:p>
        </w:tc>
      </w:tr>
      <w:tr w:rsidR="001C1385" w:rsidRPr="00006DD2" w14:paraId="4A02054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2AE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n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E5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5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3.73-128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D4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18-94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AF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04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08.27-296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B65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66-102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FB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4-1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A7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46)</w:t>
            </w:r>
          </w:p>
        </w:tc>
      </w:tr>
      <w:tr w:rsidR="001C1385" w:rsidRPr="00006DD2" w14:paraId="742C100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FE9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rmu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BED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.12-53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1B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94-116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F0D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26-10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055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35-95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61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9-1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A09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6--0.83)</w:t>
            </w:r>
          </w:p>
        </w:tc>
      </w:tr>
      <w:tr w:rsidR="001C1385" w:rsidRPr="00006DD2" w14:paraId="2624F5C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E5C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hu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2D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88-170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EE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96-122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ABD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7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4.2-563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2B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06-143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F35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2-3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99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1-0.75)</w:t>
            </w:r>
          </w:p>
        </w:tc>
      </w:tr>
      <w:tr w:rsidR="001C1385" w:rsidRPr="00006DD2" w14:paraId="0E51803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5E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livia (Plurinational State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2B7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60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5.65-2166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33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68-105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873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48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36.74-7320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310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.89-121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CB6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5-3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84F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0.62)</w:t>
            </w:r>
          </w:p>
        </w:tc>
      </w:tr>
      <w:tr w:rsidR="001C1385" w:rsidRPr="00006DD2" w14:paraId="7F542BF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124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snia and Herzegov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11A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37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79.53-4614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AC1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75-169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2E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15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36.48-918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681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5.7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3.24-186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C78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-1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F82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51)</w:t>
            </w:r>
          </w:p>
        </w:tc>
      </w:tr>
      <w:tr w:rsidR="001C1385" w:rsidRPr="00006DD2" w14:paraId="3CD7D64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312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tsw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471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0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3.81-305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E1D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44-89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2D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9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1.5-745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8F7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67-100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14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1-1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536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6-0.26)</w:t>
            </w:r>
          </w:p>
        </w:tc>
      </w:tr>
      <w:tr w:rsidR="001C1385" w:rsidRPr="00006DD2" w14:paraId="3AA924C1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75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C9C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746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567.69-69648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B1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8-121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57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5983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3622.87-216990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50A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33-124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FC9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5-2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FE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0.65)</w:t>
            </w:r>
          </w:p>
        </w:tc>
      </w:tr>
      <w:tr w:rsidR="001C1385" w:rsidRPr="00006DD2" w14:paraId="1F2D0E1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DB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runei Darussal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74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35-83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EB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2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.09-158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01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4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7.77-21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CC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.49-146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15B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2-2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64A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9-0.08)</w:t>
            </w:r>
          </w:p>
        </w:tc>
      </w:tr>
      <w:tr w:rsidR="001C1385" w:rsidRPr="00006DD2" w14:paraId="32263F1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B9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lga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F36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994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36.64-19102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9EF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5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9.8-195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92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021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347.8-2641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01A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6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.82-204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897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32C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24)</w:t>
            </w:r>
          </w:p>
        </w:tc>
      </w:tr>
      <w:tr w:rsidR="001C1385" w:rsidRPr="00006DD2" w14:paraId="6A05FE3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AC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rkina Fas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E3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21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55.61-2637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617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47-99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D4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85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92.04-64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2E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09-121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C5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7-2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9E2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21)</w:t>
            </w:r>
          </w:p>
        </w:tc>
      </w:tr>
      <w:tr w:rsidR="001C1385" w:rsidRPr="00006DD2" w14:paraId="7B277366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02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rund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960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19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8.76-1634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7D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57-11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66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39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42.74-2133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37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8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25-88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C7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742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4--0.71)</w:t>
            </w:r>
          </w:p>
        </w:tc>
      </w:tr>
      <w:tr w:rsidR="001C1385" w:rsidRPr="00006DD2" w14:paraId="5BFB1DE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06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bo Verd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B6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1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.89-178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6E8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2-87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86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2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3.78-376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3C6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8-121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71E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5-1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F0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2-1.04)</w:t>
            </w:r>
          </w:p>
        </w:tc>
      </w:tr>
      <w:tr w:rsidR="001C1385" w:rsidRPr="00006DD2" w14:paraId="210483F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A5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mbod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87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88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77.96-2963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326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63-107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ADE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50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57.34-9476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7D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43-124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A0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3-2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8F4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0.54)</w:t>
            </w:r>
          </w:p>
        </w:tc>
      </w:tr>
      <w:tr w:rsidR="001C1385" w:rsidRPr="00006DD2" w14:paraId="32457F2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8D6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mero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720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47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90.12-277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2BB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61-109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CA6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56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65.37-7859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5A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11-119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A5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2-2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4D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52)</w:t>
            </w:r>
          </w:p>
        </w:tc>
      </w:tr>
      <w:tr w:rsidR="001C1385" w:rsidRPr="00006DD2" w14:paraId="617EA94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A6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95C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179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607.88-52067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CBB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7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.36-19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EB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534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266.87-110734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3F0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2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55-188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5E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9-1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257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--0.21)</w:t>
            </w:r>
          </w:p>
        </w:tc>
      </w:tr>
      <w:tr w:rsidR="001C1385" w:rsidRPr="00006DD2" w14:paraId="1543B40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11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Central African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28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6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1.26-788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2E5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53-129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EB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8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4.89-1351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4D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1-127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9B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2-1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3A1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.05)</w:t>
            </w:r>
          </w:p>
        </w:tc>
      </w:tr>
      <w:tr w:rsidR="001C1385" w:rsidRPr="00006DD2" w14:paraId="2E98026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928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a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86B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5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3.26-1811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A28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25-94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F2C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21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4.08-3299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9F0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33-100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78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2-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C09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0.43)</w:t>
            </w:r>
          </w:p>
        </w:tc>
      </w:tr>
      <w:tr w:rsidR="001C1385" w:rsidRPr="00006DD2" w14:paraId="569FC93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AB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04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32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48.99-9792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A3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9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28-136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5E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086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238.33-26366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B1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.57-141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BF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8-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EE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28)</w:t>
            </w:r>
          </w:p>
        </w:tc>
      </w:tr>
      <w:tr w:rsidR="001C1385" w:rsidRPr="00006DD2" w14:paraId="5617200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677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75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1239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0036.21-652732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32D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85-124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E5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3673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7540.64-1802515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3F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21-12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2A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9-2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129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4-0.04)</w:t>
            </w:r>
          </w:p>
        </w:tc>
      </w:tr>
      <w:tr w:rsidR="001C1385" w:rsidRPr="00006DD2" w14:paraId="6AD08C9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23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A0B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49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38.05-10128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BD1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07-9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D3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464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406.01-36104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6AA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84-88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16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7-3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0AF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0.05)</w:t>
            </w:r>
          </w:p>
        </w:tc>
      </w:tr>
      <w:tr w:rsidR="001C1385" w:rsidRPr="00006DD2" w14:paraId="5227041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D91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moro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152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75-142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A7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37-95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534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8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9.5-292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C5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24-89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93C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1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171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5--0.06)</w:t>
            </w:r>
          </w:p>
        </w:tc>
      </w:tr>
      <w:tr w:rsidR="001C1385" w:rsidRPr="00006DD2" w14:paraId="7CB756E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34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n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412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9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9.44-902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86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83-144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723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2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5.17-1965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7EF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29-139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EB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2-1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ACC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0.04)</w:t>
            </w:r>
          </w:p>
        </w:tc>
      </w:tr>
      <w:tr w:rsidR="001C1385" w:rsidRPr="00006DD2" w14:paraId="518353F6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215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ok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457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-13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D28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.85-159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8A7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06-29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CA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.65-157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A2B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2-1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FC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03)</w:t>
            </w:r>
          </w:p>
        </w:tc>
      </w:tr>
      <w:tr w:rsidR="001C1385" w:rsidRPr="00006DD2" w14:paraId="18F5F22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DFC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sta 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C63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5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6.26-104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D53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02-83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8E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31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14.02-3464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B5B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4-92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151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3-2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8E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5-0.17)</w:t>
            </w:r>
          </w:p>
        </w:tc>
      </w:tr>
      <w:tr w:rsidR="001C1385" w:rsidRPr="00006DD2" w14:paraId="7F6AC78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15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roat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F2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28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91.71-7537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774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6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29-150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CB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55.4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27.87-10338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365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3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57-135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FC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4F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2--0.03)</w:t>
            </w:r>
          </w:p>
        </w:tc>
      </w:tr>
      <w:tr w:rsidR="001C1385" w:rsidRPr="00006DD2" w14:paraId="0189A1B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30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ub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849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64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55.92-723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244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95-90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14C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47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06.56-14083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233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87-94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5BB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4-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E69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0.12)</w:t>
            </w:r>
          </w:p>
        </w:tc>
      </w:tr>
      <w:tr w:rsidR="001C1385" w:rsidRPr="00006DD2" w14:paraId="2523A24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1E5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ypr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4F3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6.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4.36-1366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AA8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7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3.39-215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79E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84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47.8-2957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2E4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4.21-182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CC0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326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8--0.79)</w:t>
            </w:r>
          </w:p>
        </w:tc>
      </w:tr>
      <w:tr w:rsidR="001C1385" w:rsidRPr="00006DD2" w14:paraId="362E166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9C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zech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9CE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814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130.86-20904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42C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5.7-177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CB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257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347.75-32094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7D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.33-174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970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EE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48)</w:t>
            </w:r>
          </w:p>
        </w:tc>
      </w:tr>
      <w:tr w:rsidR="001C1385" w:rsidRPr="00006DD2" w14:paraId="534DE2F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8D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</w:t>
            </w:r>
            <w:r w:rsidRPr="00006DD2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么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e d'Ivoir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01A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94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1.26-1954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951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37-99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98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35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18.14-5665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F7E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98-103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772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8-2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51F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8-0.24)</w:t>
            </w:r>
          </w:p>
        </w:tc>
      </w:tr>
      <w:tr w:rsidR="001C1385" w:rsidRPr="00006DD2" w14:paraId="0474C54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4DA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mocratic People's Republic of Ko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391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43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61.75-11288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FCF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76-122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FA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303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093.91-28639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17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12-122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64C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9-1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6E8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0.01)</w:t>
            </w:r>
          </w:p>
        </w:tc>
      </w:tr>
      <w:tr w:rsidR="001C1385" w:rsidRPr="00006DD2" w14:paraId="119FA58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10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mocratic Republic of the Con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12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35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78.87-14123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7A8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49-165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3D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701.4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091.02-28607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3F7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4.4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.43-145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38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5-2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68A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15)</w:t>
            </w:r>
          </w:p>
        </w:tc>
      </w:tr>
      <w:tr w:rsidR="001C1385" w:rsidRPr="00006DD2" w14:paraId="7F5628E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13D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4E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72.8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18.91-12403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59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.85-172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B39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84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958.61-1676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30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.86-170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07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A7D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5--0.01)</w:t>
            </w:r>
          </w:p>
        </w:tc>
      </w:tr>
      <w:tr w:rsidR="001C1385" w:rsidRPr="00006DD2" w14:paraId="1A419F6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612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Djibou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39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6-64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AB6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63-10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60E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5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9.73-293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CA5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58-100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99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4-5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21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13)</w:t>
            </w:r>
          </w:p>
        </w:tc>
      </w:tr>
      <w:tr w:rsidR="001C1385" w:rsidRPr="00006DD2" w14:paraId="29E901A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CD9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omin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43F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8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15-79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14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3.45-127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541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.78-101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427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0.15-142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7A9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B97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51)</w:t>
            </w:r>
          </w:p>
        </w:tc>
      </w:tr>
      <w:tr w:rsidR="001C1385" w:rsidRPr="00006DD2" w14:paraId="5B44A1F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C5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ominican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4BD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31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79.57-2224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80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67-90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0E2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01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27.89-7260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8DB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.12-11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6B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2-2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4D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2-1.22)</w:t>
            </w:r>
          </w:p>
        </w:tc>
      </w:tr>
      <w:tr w:rsidR="001C1385" w:rsidRPr="00006DD2" w14:paraId="44C111B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94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80D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87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29.45-237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C7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21-65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ACB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61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87.48-8756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4A8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44-88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6A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6-3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865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6-1.82)</w:t>
            </w:r>
          </w:p>
        </w:tc>
      </w:tr>
      <w:tr w:rsidR="001C1385" w:rsidRPr="00006DD2" w14:paraId="761D029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C2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gypt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4A4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37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24.62-17722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8C4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11-98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14A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482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811.11-41787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BE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32-110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974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CC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9-0.47)</w:t>
            </w:r>
          </w:p>
        </w:tc>
      </w:tr>
      <w:tr w:rsidR="001C1385" w:rsidRPr="00006DD2" w14:paraId="1F66A22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6AB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l Salvado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0B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7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2.78-1645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D6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21-79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24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81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78.74-4204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7F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16-90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A7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1-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799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0.28)</w:t>
            </w:r>
          </w:p>
        </w:tc>
      </w:tr>
      <w:tr w:rsidR="001C1385" w:rsidRPr="00006DD2" w14:paraId="4BD5F3E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14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quatorial 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0F8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96-13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1D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65-117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77D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0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6.67-451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30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19-16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A8F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4-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6CE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9-1.3)</w:t>
            </w:r>
          </w:p>
        </w:tc>
      </w:tr>
      <w:tr w:rsidR="001C1385" w:rsidRPr="00006DD2" w14:paraId="4025FEE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A28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rit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60F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3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1.61-472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00C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35-109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ED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3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9.84-1379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7A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17-111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F4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7-3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6EF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42)</w:t>
            </w:r>
          </w:p>
        </w:tc>
      </w:tr>
      <w:tr w:rsidR="001C1385" w:rsidRPr="00006DD2" w14:paraId="2EDF7D0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88B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sto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8EC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49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94.61-2567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4E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8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88-154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35B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71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81.5-4095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52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3-179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1B2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0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92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63)</w:t>
            </w:r>
          </w:p>
        </w:tc>
      </w:tr>
      <w:tr w:rsidR="001C1385" w:rsidRPr="00006DD2" w14:paraId="2FC22E6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85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swatin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F04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.8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.27-145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23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91-86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47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8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2.33-317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65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09-96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FC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4-1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F5C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63)</w:t>
            </w:r>
          </w:p>
        </w:tc>
      </w:tr>
      <w:tr w:rsidR="001C1385" w:rsidRPr="00006DD2" w14:paraId="2899941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5B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thiop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74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00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98.61-9984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015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27-97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0B6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072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10.62-21424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28B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72-85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DA3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2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434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9--0.12)</w:t>
            </w:r>
          </w:p>
        </w:tc>
      </w:tr>
      <w:tr w:rsidR="001C1385" w:rsidRPr="00006DD2" w14:paraId="4A59B84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2B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ij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F63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6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5.23-29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34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6.28-151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BC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9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6.23-722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C08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7.11-164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272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5-1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E5C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6)</w:t>
            </w:r>
          </w:p>
        </w:tc>
      </w:tr>
      <w:tr w:rsidR="001C1385" w:rsidRPr="00006DD2" w14:paraId="11E0B56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F2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in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A4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38.3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36.22-10299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638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.08-167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ABD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63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03.18-16816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BA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.01-154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97A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BB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6--0.33)</w:t>
            </w:r>
          </w:p>
        </w:tc>
      </w:tr>
      <w:tr w:rsidR="001C1385" w:rsidRPr="00006DD2" w14:paraId="4D271A0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993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E0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771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530.81-128642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8C3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.97-175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81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6017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5482.56-174928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3C8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6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34-148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F5B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521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1--0.65)</w:t>
            </w:r>
          </w:p>
        </w:tc>
      </w:tr>
      <w:tr w:rsidR="001C1385" w:rsidRPr="00006DD2" w14:paraId="55DCF49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A1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ab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020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5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8.63-561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80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53-152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9E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3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8.33-967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C54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4-152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CB1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4-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43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2)</w:t>
            </w:r>
          </w:p>
        </w:tc>
      </w:tr>
      <w:tr w:rsidR="001C1385" w:rsidRPr="00006DD2" w14:paraId="25A8CEC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CE1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a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6F7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2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3.44-198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FE4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17-95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CA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8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7.97-673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C2F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.4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89-109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E07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5-3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016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64)</w:t>
            </w:r>
          </w:p>
        </w:tc>
      </w:tr>
      <w:tr w:rsidR="001C1385" w:rsidRPr="00006DD2" w14:paraId="0D55F00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6F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CE3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11.4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95.82-7640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3B6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.41-163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36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62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96.02-10034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731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5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2.96-193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FDE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4-0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DB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-1.38)</w:t>
            </w:r>
          </w:p>
        </w:tc>
      </w:tr>
      <w:tr w:rsidR="001C1385" w:rsidRPr="00006DD2" w14:paraId="606BAF1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1BE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German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7BE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39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2896.87-23251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10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8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.8-211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9F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9377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9823.88-33695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188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5.8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.49-196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C53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72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-0.66)</w:t>
            </w:r>
          </w:p>
        </w:tc>
      </w:tr>
      <w:tr w:rsidR="001C1385" w:rsidRPr="00006DD2" w14:paraId="6A9220A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52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h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C57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72.4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15.23-3078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BA4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8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3-86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EB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20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88.93-9004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564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54-94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01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1-2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323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42)</w:t>
            </w:r>
          </w:p>
        </w:tc>
      </w:tr>
      <w:tr w:rsidR="001C1385" w:rsidRPr="00006DD2" w14:paraId="7AF7818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A65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ec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6B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897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034.56-22926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4FB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2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37-178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9B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935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92.17-35200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7C7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.52-160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7C5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7F7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6--0.46)</w:t>
            </w:r>
          </w:p>
        </w:tc>
      </w:tr>
      <w:tr w:rsidR="001C1385" w:rsidRPr="00006DD2" w14:paraId="43AF297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B93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en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1E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98-5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7BD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3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3.07-267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159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15-122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03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4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5.09-264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FD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4-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7F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5--0.17)</w:t>
            </w:r>
          </w:p>
        </w:tc>
      </w:tr>
      <w:tr w:rsidR="001C1385" w:rsidRPr="00006DD2" w14:paraId="29A735B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78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na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F1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61-72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BA8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.16-111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51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93-88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B1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59-121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D1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55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21)</w:t>
            </w:r>
          </w:p>
        </w:tc>
      </w:tr>
      <w:tr w:rsidR="001C1385" w:rsidRPr="00006DD2" w14:paraId="0C7B8C7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2C5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83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43-68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2E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2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9.68-161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9A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5.12-183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74A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07-136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2B8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9-1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A3B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04--0.61)</w:t>
            </w:r>
          </w:p>
        </w:tc>
      </w:tr>
      <w:tr w:rsidR="001C1385" w:rsidRPr="00006DD2" w14:paraId="09975B5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50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atemal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6E9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7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0.83-1796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8C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32-8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390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17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02.69-6476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085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14-83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54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7-3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53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9--0.49)</w:t>
            </w:r>
          </w:p>
        </w:tc>
      </w:tr>
      <w:tr w:rsidR="001C1385" w:rsidRPr="00006DD2" w14:paraId="3A1174F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D23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C8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63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21.65-2130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356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8-96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50B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85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32.25-3580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3AF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41-102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28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A2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5)</w:t>
            </w:r>
          </w:p>
        </w:tc>
      </w:tr>
      <w:tr w:rsidR="001C1385" w:rsidRPr="00006DD2" w14:paraId="1EB946E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545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inea-Biss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60C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5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6.28-237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A3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07-10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83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8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5.87-411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B3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13-109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40B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1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9A5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43)</w:t>
            </w:r>
          </w:p>
        </w:tc>
      </w:tr>
      <w:tr w:rsidR="001C1385" w:rsidRPr="00006DD2" w14:paraId="0D70DDC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FE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y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91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8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.83-304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952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93-125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4EF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5.07-496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2F7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.07-136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DA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0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1A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32)</w:t>
            </w:r>
          </w:p>
        </w:tc>
      </w:tr>
      <w:tr w:rsidR="001C1385" w:rsidRPr="00006DD2" w14:paraId="6B4B7CC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CCD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96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34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62.09-2557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F9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8-14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8D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14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45.79-5400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2C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55-135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4D2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3-1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954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-0.17)</w:t>
            </w:r>
          </w:p>
        </w:tc>
      </w:tr>
      <w:tr w:rsidR="001C1385" w:rsidRPr="00006DD2" w14:paraId="3B304D5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F2C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ondura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C32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7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5.29-1288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D4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9-101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BB9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13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01.58-4548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3F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86-116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532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-3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925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2-1.35)</w:t>
            </w:r>
          </w:p>
        </w:tc>
      </w:tr>
      <w:tr w:rsidR="001C1385" w:rsidRPr="00006DD2" w14:paraId="3439007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5A8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ungar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99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544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388.24-22976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F25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.96-186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DF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171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723.92-29227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07D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.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0.04-172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7E0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BD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--0.34)</w:t>
            </w:r>
          </w:p>
        </w:tc>
      </w:tr>
      <w:tr w:rsidR="001C1385" w:rsidRPr="00006DD2" w14:paraId="271BD2E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88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ce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D2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7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8.38-454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5D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7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9.09-187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BAF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1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7.58-772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77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5.29-168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98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F28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-0)</w:t>
            </w:r>
          </w:p>
        </w:tc>
      </w:tr>
      <w:tr w:rsidR="001C1385" w:rsidRPr="00006DD2" w14:paraId="63005B51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C7C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1CE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1951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8646.51-319564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63E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3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6-125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095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1092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5390.4-1046877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1EF5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6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67-132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11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8-2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47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27)</w:t>
            </w:r>
          </w:p>
        </w:tc>
      </w:tr>
      <w:tr w:rsidR="001C1385" w:rsidRPr="00006DD2" w14:paraId="6AB8C28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22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F7D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277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986.79-72724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A5A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41-126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F55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3817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7954.75-188957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62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59-143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E1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4-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08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0.57)</w:t>
            </w:r>
          </w:p>
        </w:tc>
      </w:tr>
      <w:tr w:rsidR="001C1385" w:rsidRPr="00006DD2" w14:paraId="075FC26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BCD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ran (Islamic Republic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7C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305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90.73-13490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89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3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33-95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273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790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810.77-4671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24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93-94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DF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3-3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DAF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3-0.1)</w:t>
            </w:r>
          </w:p>
        </w:tc>
      </w:tr>
      <w:tr w:rsidR="001C1385" w:rsidRPr="00006DD2" w14:paraId="6919657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91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Iraq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A9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48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82.45-5666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416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61-116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48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00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24.62-17671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FE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38-137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40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8F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4-0.57)</w:t>
            </w:r>
          </w:p>
        </w:tc>
      </w:tr>
      <w:tr w:rsidR="001C1385" w:rsidRPr="00006DD2" w14:paraId="12337F2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10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re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33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53.5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23.58-6780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72F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2.6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3.78-192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8A7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55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02.26-10706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6A3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7.66-171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E8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76A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4--0.48)</w:t>
            </w:r>
          </w:p>
        </w:tc>
      </w:tr>
      <w:tr w:rsidR="001C1385" w:rsidRPr="00006DD2" w14:paraId="56DC1E66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A6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8FD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30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24.89-7124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FD7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.29-173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168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62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35.92-14315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BB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6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.74-150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100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4-1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95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5--0.76)</w:t>
            </w:r>
          </w:p>
        </w:tc>
      </w:tr>
      <w:tr w:rsidR="001C1385" w:rsidRPr="00006DD2" w14:paraId="50B0996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146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B6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386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397.36-13785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4CD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.3-18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8F4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752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5983.92-185838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43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37-147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9C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8E6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4--0.72)</w:t>
            </w:r>
          </w:p>
        </w:tc>
      </w:tr>
      <w:tr w:rsidR="001C1385" w:rsidRPr="00006DD2" w14:paraId="5364415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B1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ama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0F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95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8.07-137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2AE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67-94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0DA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80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40.2-2653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884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03-12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E5B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1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4F7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66)</w:t>
            </w:r>
          </w:p>
        </w:tc>
      </w:tr>
      <w:tr w:rsidR="001C1385" w:rsidRPr="00006DD2" w14:paraId="64FF4C3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1C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590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554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719.69-103441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3C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13-82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F5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5475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3614.04-193404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A4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54-66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4B3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4-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75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1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32--0.97)</w:t>
            </w:r>
          </w:p>
        </w:tc>
      </w:tr>
      <w:tr w:rsidR="001C1385" w:rsidRPr="00006DD2" w14:paraId="4145756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05F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or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7C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1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7.85-778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246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.68-110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F85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43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85.07-3716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B2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51-104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B9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8-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219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2--0.15)</w:t>
            </w:r>
          </w:p>
        </w:tc>
      </w:tr>
      <w:tr w:rsidR="001C1385" w:rsidRPr="00006DD2" w14:paraId="33F3598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5C37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azakh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836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353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73.6-14529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70A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7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33-165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3C9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350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16.37-23078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2DB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.39-207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B7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0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BB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59)</w:t>
            </w:r>
          </w:p>
        </w:tc>
      </w:tr>
      <w:tr w:rsidR="001C1385" w:rsidRPr="00006DD2" w14:paraId="75CFFF9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89A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26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38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67.79-4048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29D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95-79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16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87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88.82-11977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D66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4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47-99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EB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4-2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0FD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-1.46)</w:t>
            </w:r>
          </w:p>
        </w:tc>
      </w:tr>
      <w:tr w:rsidR="001C1385" w:rsidRPr="00006DD2" w14:paraId="68F9C3D1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95E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iriba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B7F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04-31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A0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.8-157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CF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6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35-53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E7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.8-154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38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C9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9--0.01)</w:t>
            </w:r>
          </w:p>
        </w:tc>
      </w:tr>
      <w:tr w:rsidR="001C1385" w:rsidRPr="00006DD2" w14:paraId="4D35906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22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uwait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94F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9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0.12-259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E9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97-85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0DF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0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3.42-1143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3D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47-84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707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4-3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8D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0.22)</w:t>
            </w:r>
          </w:p>
        </w:tc>
      </w:tr>
      <w:tr w:rsidR="001C1385" w:rsidRPr="00006DD2" w14:paraId="720194A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336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yrgyz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20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91.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40.17-2907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74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81-127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3AF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89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19.48-4063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81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81-140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E9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9D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61)</w:t>
            </w:r>
          </w:p>
        </w:tc>
      </w:tr>
      <w:tr w:rsidR="001C1385" w:rsidRPr="00006DD2" w14:paraId="26BC80C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4D1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ao People's Democratic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57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3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7.46-1534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FA8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14-117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65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7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37.86-3377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233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.33-127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B98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6-1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C4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0.39)</w:t>
            </w:r>
          </w:p>
        </w:tc>
      </w:tr>
      <w:tr w:rsidR="001C1385" w:rsidRPr="00006DD2" w14:paraId="3686B73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5C1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atv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B95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32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72.33-4257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6BF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81-148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AE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86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27.78-5739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1C7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98-164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17E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5-0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2A3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0.58)</w:t>
            </w:r>
          </w:p>
        </w:tc>
      </w:tr>
      <w:tr w:rsidR="001C1385" w:rsidRPr="00006DD2" w14:paraId="1EC33AF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F7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eban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86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1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6.57-1632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34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39-109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8A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76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95.84-4551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F12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.4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25-108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72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7-2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2E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-0.05)</w:t>
            </w:r>
          </w:p>
        </w:tc>
      </w:tr>
      <w:tr w:rsidR="001C1385" w:rsidRPr="00006DD2" w14:paraId="1F02880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266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esoth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80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5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7.17-518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D41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8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86-80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C9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1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3.24-73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C93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39-99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1B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18A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9-1.21)</w:t>
            </w:r>
          </w:p>
        </w:tc>
      </w:tr>
      <w:tr w:rsidR="001C1385" w:rsidRPr="00006DD2" w14:paraId="4A0D25D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477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ib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A96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8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5.68-734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5E6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94-98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B5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9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8.28-11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294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04-101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3AB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513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8-0.33)</w:t>
            </w:r>
          </w:p>
        </w:tc>
      </w:tr>
      <w:tr w:rsidR="001C1385" w:rsidRPr="00006DD2" w14:paraId="2DE577B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880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Liby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C6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1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4.57-1062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279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4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76-88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E7D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24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07.86-2915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9D2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83-91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4D2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2-2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0AF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33)</w:t>
            </w:r>
          </w:p>
        </w:tc>
      </w:tr>
      <w:tr w:rsidR="001C1385" w:rsidRPr="00006DD2" w14:paraId="1B10DE9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297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ithu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564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01.2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54.05-5640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D2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.36-15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D93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12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74.42-8621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B8A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3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.48-174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5FF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0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A3D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43)</w:t>
            </w:r>
          </w:p>
        </w:tc>
      </w:tr>
      <w:tr w:rsidR="001C1385" w:rsidRPr="00006DD2" w14:paraId="7F10CC1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9B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uxembourg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848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8.3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4.55-904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5D6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2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2.52-19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05F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44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5.14-1448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D4D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9.56-179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C6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C5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2--0.01)</w:t>
            </w:r>
          </w:p>
        </w:tc>
      </w:tr>
      <w:tr w:rsidR="001C1385" w:rsidRPr="00006DD2" w14:paraId="68E142A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778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374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73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77.52-3497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8D3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46-112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732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37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72.64-6414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98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65-120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832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2-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27E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0.05)</w:t>
            </w:r>
          </w:p>
        </w:tc>
      </w:tr>
      <w:tr w:rsidR="001C1385" w:rsidRPr="00006DD2" w14:paraId="23BC13B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EA2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aw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43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0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8.1-1781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8A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82-81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8AA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88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8.74-3788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94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97-87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2A9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7F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3)</w:t>
            </w:r>
          </w:p>
        </w:tc>
      </w:tr>
      <w:tr w:rsidR="001C1385" w:rsidRPr="00006DD2" w14:paraId="52B3D81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01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ay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85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85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77.48-7681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BE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21-127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B8B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301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601.39-25298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6B3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9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5-139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62D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1-2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AD7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5)</w:t>
            </w:r>
          </w:p>
        </w:tc>
      </w:tr>
      <w:tr w:rsidR="001C1385" w:rsidRPr="00006DD2" w14:paraId="0EDF880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E2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div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703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82-59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8C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6-126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21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6.46-235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45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87-12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76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4-3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B8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9--0.01)</w:t>
            </w:r>
          </w:p>
        </w:tc>
      </w:tr>
      <w:tr w:rsidR="001C1385" w:rsidRPr="00006DD2" w14:paraId="5CD4B6F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58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C5B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28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30.21-2361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B2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29-98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EF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03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60.13-5281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24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2-105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09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7-1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64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36)</w:t>
            </w:r>
          </w:p>
        </w:tc>
      </w:tr>
      <w:tr w:rsidR="001C1385" w:rsidRPr="00006DD2" w14:paraId="66120FB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D4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t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6B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5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8.44-596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BF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0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.67-168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80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4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9.18-1206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CB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4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.45-147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F43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F8C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6--0.29)</w:t>
            </w:r>
          </w:p>
        </w:tc>
      </w:tr>
      <w:tr w:rsidR="001C1385" w:rsidRPr="00006DD2" w14:paraId="3645BC9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C1C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rshall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FB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18-17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F1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6.7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55-172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CC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73-3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DD5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7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4.96-187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A4E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4-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132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34)</w:t>
            </w:r>
          </w:p>
        </w:tc>
      </w:tr>
      <w:tr w:rsidR="001C1385" w:rsidRPr="00006DD2" w14:paraId="7F752FD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EF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urit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3F1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7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0.23-6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141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62-102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F7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5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9.4-1393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EC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01-103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26F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75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03)</w:t>
            </w:r>
          </w:p>
        </w:tc>
      </w:tr>
      <w:tr w:rsidR="001C1385" w:rsidRPr="00006DD2" w14:paraId="47E9E4C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EC1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uriti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91E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2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7.72-635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8A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56-131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292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9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9.81-1667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494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3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.14-1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65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-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611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5-0.08)</w:t>
            </w:r>
          </w:p>
        </w:tc>
      </w:tr>
      <w:tr w:rsidR="001C1385" w:rsidRPr="00006DD2" w14:paraId="4B95795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70A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8A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826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986.54-30520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069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84-110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F72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264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926.8-92280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1EE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82-114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7E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1-2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9B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0.04)</w:t>
            </w:r>
          </w:p>
        </w:tc>
      </w:tr>
      <w:tr w:rsidR="001C1385" w:rsidRPr="00006DD2" w14:paraId="0FB11E0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7C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icronesia (Federated States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03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34-49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2C7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5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.57-179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E2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29-70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A9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6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2.38-198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774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9E4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38)</w:t>
            </w:r>
          </w:p>
        </w:tc>
      </w:tr>
      <w:tr w:rsidR="001C1385" w:rsidRPr="00006DD2" w14:paraId="3162846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84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a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1F6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27-110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171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2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.9-168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DBE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.83-128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79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2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13-155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8BC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997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-0.26)</w:t>
            </w:r>
          </w:p>
        </w:tc>
      </w:tr>
      <w:tr w:rsidR="001C1385" w:rsidRPr="00006DD2" w14:paraId="6C8641F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691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go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991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5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4.49-1114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BE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2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05-157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C95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90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98.99-2086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B24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.98-161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12C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4-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6D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0.11)</w:t>
            </w:r>
          </w:p>
        </w:tc>
      </w:tr>
      <w:tr w:rsidR="001C1385" w:rsidRPr="00006DD2" w14:paraId="102289C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AE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tenegr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E2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3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9.01-1227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16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3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8.18-270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31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11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52.69-2515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FCB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0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5.82-313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A0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5-1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A1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0.71)</w:t>
            </w:r>
          </w:p>
        </w:tc>
      </w:tr>
      <w:tr w:rsidR="001C1385" w:rsidRPr="00006DD2" w14:paraId="1BA4D96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59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Moroc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5F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76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58.07-8626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98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27-96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A1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387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706.15-21961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2F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.27-110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98D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3-1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041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0.64)</w:t>
            </w:r>
          </w:p>
        </w:tc>
      </w:tr>
      <w:tr w:rsidR="001C1385" w:rsidRPr="00006DD2" w14:paraId="5EBDAC9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9E2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zambiqu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5E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13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72.95-2921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1C0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22-86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2D0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66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97.11-6871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A3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17-11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71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-1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2E3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5-1.11)</w:t>
            </w:r>
          </w:p>
        </w:tc>
      </w:tr>
      <w:tr w:rsidR="001C1385" w:rsidRPr="00006DD2" w14:paraId="636D764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362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8EC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25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26.59-17170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02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29-117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78D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561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283.38-38520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E5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99-126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848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7-1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FA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9-0.35)</w:t>
            </w:r>
          </w:p>
        </w:tc>
      </w:tr>
      <w:tr w:rsidR="001C1385" w:rsidRPr="00006DD2" w14:paraId="131229B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976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ami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468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6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2.03-424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285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95-88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CC3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7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9.54-912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78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56-100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19B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3-1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A5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43)</w:t>
            </w:r>
          </w:p>
        </w:tc>
      </w:tr>
      <w:tr w:rsidR="001C1385" w:rsidRPr="00006DD2" w14:paraId="6B950B0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A53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aur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88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9-2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16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.46-183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DE1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1-2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700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.66-19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80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9-0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1E8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.21)</w:t>
            </w:r>
          </w:p>
        </w:tc>
      </w:tr>
      <w:tr w:rsidR="001C1385" w:rsidRPr="00006DD2" w14:paraId="2481FE9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AC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B55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66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20.97-6394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52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35-112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6F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100.3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320.5-19742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0CD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42-129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08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2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5E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7-0.75)</w:t>
            </w:r>
          </w:p>
        </w:tc>
      </w:tr>
      <w:tr w:rsidR="001C1385" w:rsidRPr="00006DD2" w14:paraId="7344EA1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5DA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ther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294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823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888.71-26864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6F2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.4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15-158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E3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853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391.16-44686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103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51-153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A6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A5B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3--0.34)</w:t>
            </w:r>
          </w:p>
        </w:tc>
      </w:tr>
      <w:tr w:rsidR="001C1385" w:rsidRPr="00006DD2" w14:paraId="35F6889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A1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w Zea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75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24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84.84-7698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E4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3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3.76-237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C51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65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55.65-14346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FAA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5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9.28-218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FFC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4-1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B7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3--0.17)</w:t>
            </w:r>
          </w:p>
        </w:tc>
      </w:tr>
      <w:tr w:rsidR="001C1385" w:rsidRPr="00006DD2" w14:paraId="13D6637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CE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caragu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62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0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6.62-854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2F3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7-87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C5F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84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39.27-330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7A0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8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02-117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74E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3-3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70C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1.21)</w:t>
            </w:r>
          </w:p>
        </w:tc>
      </w:tr>
      <w:tr w:rsidR="001C1385" w:rsidRPr="00006DD2" w14:paraId="4245AE3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095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ge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86D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65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3.01-1420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4C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73-97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A6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06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36.22-4153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D56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98-98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169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5-2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D68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3-0.31)</w:t>
            </w:r>
          </w:p>
        </w:tc>
      </w:tr>
      <w:tr w:rsidR="001C1385" w:rsidRPr="00006DD2" w14:paraId="69FB7EE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9F3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g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B0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738.4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302.38-30622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EB8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61-114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D84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546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261.21-52787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236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73-107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44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1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59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7--0.15)</w:t>
            </w:r>
          </w:p>
        </w:tc>
      </w:tr>
      <w:tr w:rsidR="001C1385" w:rsidRPr="00006DD2" w14:paraId="47A3923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406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u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62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8-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C3F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.77-158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A2B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4-2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CF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33-164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472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-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BD5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5)</w:t>
            </w:r>
          </w:p>
        </w:tc>
      </w:tr>
      <w:tr w:rsidR="001C1385" w:rsidRPr="00006DD2" w14:paraId="648074A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19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th Macedo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D5F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83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11.3-2473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297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2.03-195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9D2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74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80.45-4776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E9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9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9.27-197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A39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1-1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E0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03)</w:t>
            </w:r>
          </w:p>
        </w:tc>
      </w:tr>
      <w:tr w:rsidR="001C1385" w:rsidRPr="00006DD2" w14:paraId="2949F7A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C91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thern Mariana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6D8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93-1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72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5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.83-179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F64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.08-51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B2F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3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5.88-182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CDB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7-3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FE7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0.54)</w:t>
            </w:r>
          </w:p>
        </w:tc>
      </w:tr>
      <w:tr w:rsidR="001C1385" w:rsidRPr="00006DD2" w14:paraId="3B823B6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FA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w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57C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98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24.07-11207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873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5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8.14-180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66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60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94.63-13543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E8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.02-170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C04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66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7--0.23)</w:t>
            </w:r>
          </w:p>
        </w:tc>
      </w:tr>
      <w:tr w:rsidR="001C1385" w:rsidRPr="00006DD2" w14:paraId="6CEEF05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BB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Om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CD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6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0.81-421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C7F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.6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.36-142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A34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7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3.44-926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80C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12-145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56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-1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9D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0.42)</w:t>
            </w:r>
          </w:p>
        </w:tc>
      </w:tr>
      <w:tr w:rsidR="001C1385" w:rsidRPr="00006DD2" w14:paraId="4DD0439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19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030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378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304.99-52220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6D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85-130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082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301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032.08-92255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B6B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.07-141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FE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1-1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75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46)</w:t>
            </w:r>
          </w:p>
        </w:tc>
      </w:tr>
      <w:tr w:rsidR="001C1385" w:rsidRPr="00006DD2" w14:paraId="6E1FBA1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0B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Pal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484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5-8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73E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6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.98-136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5F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5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45-16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8BA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4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28-132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01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1-1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18F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-0.01)</w:t>
            </w:r>
          </w:p>
        </w:tc>
      </w:tr>
      <w:tr w:rsidR="001C1385" w:rsidRPr="00006DD2" w14:paraId="18B18F9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6E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lesti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3CD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4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9.94-626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756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3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53-108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72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13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5.17-157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74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6-117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967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-2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478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33)</w:t>
            </w:r>
          </w:p>
        </w:tc>
      </w:tr>
      <w:tr w:rsidR="001C1385" w:rsidRPr="00006DD2" w14:paraId="01C53D3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3D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nam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C4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9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2.25-867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51B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84-81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088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15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34.19-2827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6F6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6-9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2F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5-2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02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27)</w:t>
            </w:r>
          </w:p>
        </w:tc>
      </w:tr>
      <w:tr w:rsidR="001C1385" w:rsidRPr="00006DD2" w14:paraId="001120E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588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pua New 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9AD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6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4.12-1320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4D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.06-13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77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97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28.84-342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97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7-145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0D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5-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4B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1-0.35)</w:t>
            </w:r>
          </w:p>
        </w:tc>
      </w:tr>
      <w:tr w:rsidR="001C1385" w:rsidRPr="00006DD2" w14:paraId="0DD9A12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075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ragu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BB7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1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2.41-1595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E5C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.09-105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CE7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26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54.46-4588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CC6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89-119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34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2-2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B58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3-0.36)</w:t>
            </w:r>
          </w:p>
        </w:tc>
      </w:tr>
      <w:tr w:rsidR="001C1385" w:rsidRPr="00006DD2" w14:paraId="5636E15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77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EE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41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02-5998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B3B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71-76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453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57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40.03-16391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7C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48-68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D2A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-2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EB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--0.45)</w:t>
            </w:r>
          </w:p>
        </w:tc>
      </w:tr>
      <w:tr w:rsidR="001C1385" w:rsidRPr="00006DD2" w14:paraId="3B69343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AAF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9B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259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93.8-2095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FD7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21-115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CF1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186.9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362.38-6100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9D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5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38-126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D8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2-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38C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9-0.7)</w:t>
            </w:r>
          </w:p>
        </w:tc>
      </w:tr>
      <w:tr w:rsidR="001C1385" w:rsidRPr="00006DD2" w14:paraId="0D6037E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CAF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o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736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156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159.26-62844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027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7.6-179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775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928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443.8-111580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8A6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3.54-186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F2B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0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AA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0.52)</w:t>
            </w:r>
          </w:p>
        </w:tc>
      </w:tr>
      <w:tr w:rsidR="001C1385" w:rsidRPr="00006DD2" w14:paraId="404B2DD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BC6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ortug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C8E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486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920.38-20396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17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.83-173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7BE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471.6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873.49-31015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3CD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5-145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F23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2-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357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1--0.77)</w:t>
            </w:r>
          </w:p>
        </w:tc>
      </w:tr>
      <w:tr w:rsidR="001C1385" w:rsidRPr="00006DD2" w14:paraId="68073BC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03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uerto Ri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30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85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22.84-2550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EE6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18-90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EEF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65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84.67-5511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00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64-92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89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2-1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943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8--0.07)</w:t>
            </w:r>
          </w:p>
        </w:tc>
      </w:tr>
      <w:tr w:rsidR="001C1385" w:rsidRPr="00006DD2" w14:paraId="7389528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ED4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Qat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88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67-93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CFA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4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2.12-238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56E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6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9.21-557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19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8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2.32-228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78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6-7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7E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7--0.1)</w:t>
            </w:r>
          </w:p>
        </w:tc>
      </w:tr>
      <w:tr w:rsidR="001C1385" w:rsidRPr="00006DD2" w14:paraId="3FEB374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0A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epublic of Ko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D0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993.7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88.88-13692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787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47-80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DB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853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477.39-46145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6E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46-7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A0E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6-2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C4F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7--0.49)</w:t>
            </w:r>
          </w:p>
        </w:tc>
      </w:tr>
      <w:tr w:rsidR="001C1385" w:rsidRPr="00006DD2" w14:paraId="1FFD858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BEA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epublic of Moldov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31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13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64.57-5029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397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07-156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8F8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44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06.33-7322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E71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.33-159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ED3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70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-0.1)</w:t>
            </w:r>
          </w:p>
        </w:tc>
      </w:tr>
      <w:tr w:rsidR="001C1385" w:rsidRPr="00006DD2" w14:paraId="2AF6E84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5C1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om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F7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517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092.37-33932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9A0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8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.69-153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434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332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633.12-5056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E0B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6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.37-153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0D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16D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7--0.32)</w:t>
            </w:r>
          </w:p>
        </w:tc>
      </w:tr>
      <w:tr w:rsidR="001C1385" w:rsidRPr="00006DD2" w14:paraId="2FA5555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333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ussian Federati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E63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7194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333.38-209440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14B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.61-151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7B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8861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7099.33-327907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D6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0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.5-17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9EA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9-0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97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46)</w:t>
            </w:r>
          </w:p>
        </w:tc>
      </w:tr>
      <w:tr w:rsidR="001C1385" w:rsidRPr="00006DD2" w14:paraId="08D61B0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014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wan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0BF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5.4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9.73-1970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6F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99-119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E17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47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57.27-3314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6B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68-99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07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1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5C6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4--0.34)</w:t>
            </w:r>
          </w:p>
        </w:tc>
      </w:tr>
      <w:tr w:rsidR="001C1385" w:rsidRPr="00006DD2" w14:paraId="4D25170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C0C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int Kitts and Nevi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54B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04-58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94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1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8.29-19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7A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7-69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5D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5.35-182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9DD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461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-0.05)</w:t>
            </w:r>
          </w:p>
        </w:tc>
      </w:tr>
      <w:tr w:rsidR="001C1385" w:rsidRPr="00006DD2" w14:paraId="34B47CB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3B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Saint Luc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C2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73-87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94F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0.79-140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1D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9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2.49-194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92C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89-13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DA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3-1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0F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3--0.4)</w:t>
            </w:r>
          </w:p>
        </w:tc>
      </w:tr>
      <w:tr w:rsidR="001C1385" w:rsidRPr="00006DD2" w14:paraId="47DA9CE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71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int Vincent and the Grenadin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0F0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87-66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DD3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4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51-12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CC9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4-127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AFF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09-13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6A8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1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B34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53)</w:t>
            </w:r>
          </w:p>
        </w:tc>
      </w:tr>
      <w:tr w:rsidR="001C1385" w:rsidRPr="00006DD2" w14:paraId="0E45B4C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62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mo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4EA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22-91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E4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0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.3-161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58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8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.7-150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64A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.89-162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CE1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4-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E7C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0.02)</w:t>
            </w:r>
          </w:p>
        </w:tc>
      </w:tr>
      <w:tr w:rsidR="001C1385" w:rsidRPr="00006DD2" w14:paraId="05983F7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28D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n Marin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959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89-47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CBF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0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.09-168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B3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71-90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7C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3.6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42-160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2DC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1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B8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6--0.08)</w:t>
            </w:r>
          </w:p>
        </w:tc>
      </w:tr>
      <w:tr w:rsidR="001C1385" w:rsidRPr="00006DD2" w14:paraId="3D8FBFF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1E8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o Tome and Princip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15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9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42-4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B39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42-92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0D4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97-69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8A8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25-11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25A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51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0.8)</w:t>
            </w:r>
          </w:p>
        </w:tc>
      </w:tr>
      <w:tr w:rsidR="001C1385" w:rsidRPr="00006DD2" w14:paraId="45A0F4D4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34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udi Ara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81F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33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15.65-3432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652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92-105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582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82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22.4-7553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482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98-105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C94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5-2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4D3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0.08)</w:t>
            </w:r>
          </w:p>
        </w:tc>
      </w:tr>
      <w:tr w:rsidR="001C1385" w:rsidRPr="00006DD2" w14:paraId="2528134A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306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7D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94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7.15-1936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F8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64-93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8FF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96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74.55-4798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0BB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54-10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62C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1-1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D9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1)</w:t>
            </w:r>
          </w:p>
        </w:tc>
      </w:tr>
      <w:tr w:rsidR="001C1385" w:rsidRPr="00006DD2" w14:paraId="7AFA0A4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C5E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r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84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32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93.93-14246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102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89-169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6A0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865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501.4-24433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81C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9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.59-179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BD6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14C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13)</w:t>
            </w:r>
          </w:p>
        </w:tc>
      </w:tr>
      <w:tr w:rsidR="001C1385" w:rsidRPr="00006DD2" w14:paraId="1721FE8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26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ychell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292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.32-59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0DE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07-134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CC2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57-102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07E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2-139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F0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83E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1)</w:t>
            </w:r>
          </w:p>
        </w:tc>
      </w:tr>
      <w:tr w:rsidR="001C1385" w:rsidRPr="00006DD2" w14:paraId="06F3357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5C4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ierra Leo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FF5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6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7.81-1280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9E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17-95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85D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24.6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04.64-2185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6B3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.3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49-100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077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2-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CB4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36)</w:t>
            </w:r>
          </w:p>
        </w:tc>
      </w:tr>
      <w:tr w:rsidR="001C1385" w:rsidRPr="00006DD2" w14:paraId="58AF0C5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AAB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12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1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6.98-110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B2A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78-80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65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20.8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68.12-3568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2F9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06-6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75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7-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DAC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4--0.72)</w:t>
            </w:r>
          </w:p>
        </w:tc>
      </w:tr>
      <w:tr w:rsidR="001C1385" w:rsidRPr="00006DD2" w14:paraId="77D2BDE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FA2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lovak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E1B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05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34.46-9548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EA8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2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8.25-193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BD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77.7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54.1-14541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C87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.91-187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A9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0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8B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0.29)</w:t>
            </w:r>
          </w:p>
        </w:tc>
      </w:tr>
      <w:tr w:rsidR="001C1385" w:rsidRPr="00006DD2" w14:paraId="589A76F1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883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love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0B8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44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35.13-3434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35C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.3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.22-1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DC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79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26.64-6134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F9E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9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.67-162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CA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BAF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3--0.18)</w:t>
            </w:r>
          </w:p>
        </w:tc>
      </w:tr>
      <w:tr w:rsidR="001C1385" w:rsidRPr="00006DD2" w14:paraId="2E15B476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DF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lomon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9DE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38-103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85F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48-152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E15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9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3.24-24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CE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.35-163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723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7-1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336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0.42)</w:t>
            </w:r>
          </w:p>
        </w:tc>
      </w:tr>
      <w:tr w:rsidR="001C1385" w:rsidRPr="00006DD2" w14:paraId="6E6F1E2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D5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ma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554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6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5.26-1170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A1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6-96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C4C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24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75.27-2908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23A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.68-89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EF4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9-2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56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5--0.06)</w:t>
            </w:r>
          </w:p>
        </w:tc>
      </w:tr>
      <w:tr w:rsidR="001C1385" w:rsidRPr="00006DD2" w14:paraId="429A024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8D5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uth Af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6F0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13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65.95-12345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7E5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79-90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E56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836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564.38-28537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E4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26-97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A9E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1-1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540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0.47)</w:t>
            </w:r>
          </w:p>
        </w:tc>
      </w:tr>
      <w:tr w:rsidR="001C1385" w:rsidRPr="00006DD2" w14:paraId="03EAE44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9D2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uth Su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DE3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7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1.62-148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EA8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69-98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DFA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69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31.9-1853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2D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6-8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84E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2-0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589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5--0.34)</w:t>
            </w:r>
          </w:p>
        </w:tc>
      </w:tr>
      <w:tr w:rsidR="001C1385" w:rsidRPr="00006DD2" w14:paraId="11EFA8B3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7E2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Spa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B2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529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602.78-8558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F7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5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5.33-185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478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680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304.41-129954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06A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3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7.64-157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F6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4-0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6D3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1--0.48)</w:t>
            </w:r>
          </w:p>
        </w:tc>
      </w:tr>
      <w:tr w:rsidR="001C1385" w:rsidRPr="00006DD2" w14:paraId="3B74F33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A1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5B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80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59.1-8045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64F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84-113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A07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207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899.09-22901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9A3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76-122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0C4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3-2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6A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0.54)</w:t>
            </w:r>
          </w:p>
        </w:tc>
      </w:tr>
      <w:tr w:rsidR="001C1385" w:rsidRPr="00006DD2" w14:paraId="1E9C06F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B3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u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FE3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95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60.54-5778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348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38-9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3A3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42.5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24.51-11504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57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82-99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80F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7-1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D8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35)</w:t>
            </w:r>
          </w:p>
        </w:tc>
      </w:tr>
      <w:tr w:rsidR="001C1385" w:rsidRPr="00006DD2" w14:paraId="76C24BE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3CB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urinam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5CE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3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.88-168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C4C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82-99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0A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6.6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1.86-444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60F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.93-107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55C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3-1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2E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34)</w:t>
            </w:r>
          </w:p>
        </w:tc>
      </w:tr>
      <w:tr w:rsidR="001C1385" w:rsidRPr="00006DD2" w14:paraId="42E3D85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16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wede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A2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785.5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496.3-29630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93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8.7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9.82-217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FF7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709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645.89-43524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8E1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8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2.83-241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C6A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996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0.85)</w:t>
            </w:r>
          </w:p>
        </w:tc>
      </w:tr>
      <w:tr w:rsidR="001C1385" w:rsidRPr="00006DD2" w14:paraId="238E420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6C0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witzer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5F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59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16.57-11838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51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11-131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D67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07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50.18-1746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6D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6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5-120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23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484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7-0.02)</w:t>
            </w:r>
          </w:p>
        </w:tc>
      </w:tr>
      <w:tr w:rsidR="001C1385" w:rsidRPr="00006DD2" w14:paraId="1E880361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1B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yrian Arab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74E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99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10.54-3292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DEF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11-103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79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11.9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55.88-8525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B5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49-113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576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8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8-2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7C3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0.26)</w:t>
            </w:r>
          </w:p>
        </w:tc>
      </w:tr>
      <w:tr w:rsidR="001C1385" w:rsidRPr="00006DD2" w14:paraId="2CC3CD0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58F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aiwan (Province of China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9C1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65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13.3-12131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56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54-112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C4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541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38.36-34415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2BE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0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54-11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24E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-2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6FE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2--0.03)</w:t>
            </w:r>
          </w:p>
        </w:tc>
      </w:tr>
      <w:tr w:rsidR="001C1385" w:rsidRPr="00006DD2" w14:paraId="1CD80936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A8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aji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860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51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46.55-2969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804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16-152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2E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70.2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88.39-4439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87A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7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.62-182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EF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3E4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0.86)</w:t>
            </w:r>
          </w:p>
        </w:tc>
      </w:tr>
      <w:tr w:rsidR="001C1385" w:rsidRPr="00006DD2" w14:paraId="1F110DE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0C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015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589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620.74-26636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91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4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76-124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612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245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889.2-95014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AC8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27-124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1E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8-2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660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-0.19)</w:t>
            </w:r>
          </w:p>
        </w:tc>
      </w:tr>
      <w:tr w:rsidR="001C1385" w:rsidRPr="00006DD2" w14:paraId="1E83C4E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59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imor-Lest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D48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95-154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66C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7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71-109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E14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9.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8.23-710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1E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7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81-126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1A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8-4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7CF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7-0.8)</w:t>
            </w:r>
          </w:p>
        </w:tc>
      </w:tr>
      <w:tr w:rsidR="001C1385" w:rsidRPr="00006DD2" w14:paraId="4832255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CDF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EE4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4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8.12-696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A4B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79-99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87B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28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2.08-2029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E23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.6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31-106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A84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-2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847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29)</w:t>
            </w:r>
          </w:p>
        </w:tc>
      </w:tr>
      <w:tr w:rsidR="001C1385" w:rsidRPr="00006DD2" w14:paraId="2B4D9EC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7A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kel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EF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-1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1F5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37-16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4D7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9-1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51B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8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.81-159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676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7-0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459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4-0.19)</w:t>
            </w:r>
          </w:p>
        </w:tc>
      </w:tr>
      <w:tr w:rsidR="001C1385" w:rsidRPr="00006DD2" w14:paraId="3A121ED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429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ng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1A4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57-49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1E6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8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47-138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549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92-84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6E5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.1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79-150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C3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2-0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41B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31)</w:t>
            </w:r>
          </w:p>
        </w:tc>
      </w:tr>
      <w:tr w:rsidR="001C1385" w:rsidRPr="00006DD2" w14:paraId="10BAA67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EBC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rinidad and Toba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FF7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0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7.29-568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7D3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87-94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DDA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3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2.66-1417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23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.7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32-1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D5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76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35)</w:t>
            </w:r>
          </w:p>
        </w:tc>
      </w:tr>
      <w:tr w:rsidR="001C1385" w:rsidRPr="00006DD2" w14:paraId="4ACD4D3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353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ni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6C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01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48.99-323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5A1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7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13-97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E4D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75.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42.63-9449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47C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.7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.74-104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379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-2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92C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38)</w:t>
            </w:r>
          </w:p>
        </w:tc>
      </w:tr>
      <w:tr w:rsidR="001C1385" w:rsidRPr="00006DD2" w14:paraId="3EE04AD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BD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90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526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377.38-24652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BE6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83-106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E1D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024.8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421.9-61026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A57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84-9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995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5-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EF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8--0.61)</w:t>
            </w:r>
          </w:p>
        </w:tc>
      </w:tr>
      <w:tr w:rsidR="001C1385" w:rsidRPr="00006DD2" w14:paraId="00BC6A98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39C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Turkmen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640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1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3.86-1783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41F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44-140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0C4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61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06.51-410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E92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0.6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0.58-167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18D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9-1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0AD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66)</w:t>
            </w:r>
          </w:p>
        </w:tc>
      </w:tr>
      <w:tr w:rsidR="001C1385" w:rsidRPr="00006DD2" w14:paraId="7D57D2BF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FB3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val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8CE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6-7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244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.5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49-174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C36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95-11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6FA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88-169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26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6A2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-0.03)</w:t>
            </w:r>
          </w:p>
        </w:tc>
      </w:tr>
      <w:tr w:rsidR="001C1385" w:rsidRPr="00006DD2" w14:paraId="7D5E544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EA4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gan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F6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43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84.53-3370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287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.58-86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956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45.4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24.19-7789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56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9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54-98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53D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9-1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B34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0.52)</w:t>
            </w:r>
          </w:p>
        </w:tc>
      </w:tr>
      <w:tr w:rsidR="001C1385" w:rsidRPr="00006DD2" w14:paraId="59BCA2D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FFF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krai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7EA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232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952.72-99883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2FD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.4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4.84-174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8DD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385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625.8-127430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748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5.9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1.12-200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4F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A03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1-0.46)</w:t>
            </w:r>
          </w:p>
        </w:tc>
      </w:tr>
      <w:tr w:rsidR="001C1385" w:rsidRPr="00006DD2" w14:paraId="29C06949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C61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Arab Emirat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1C1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.4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3.28-178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8F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.0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93-12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E59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6.4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9.69-1199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486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43-129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E8B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2-6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B49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1-0.09)</w:t>
            </w:r>
          </w:p>
        </w:tc>
      </w:tr>
      <w:tr w:rsidR="001C1385" w:rsidRPr="00006DD2" w14:paraId="457C652C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CEF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A5F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879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330.33-148703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B75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.8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.07-187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70C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6916.2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4013.93-197817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4D6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8.1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.72-184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359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E58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14)</w:t>
            </w:r>
          </w:p>
        </w:tc>
      </w:tr>
      <w:tr w:rsidR="001C1385" w:rsidRPr="00006DD2" w14:paraId="045DA5A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249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Republic of Tanz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C73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14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03.46-6882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98E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5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03-10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469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65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23-16139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D2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.7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4-106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6C2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1-1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C28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5-0.04)</w:t>
            </w:r>
          </w:p>
        </w:tc>
      </w:tr>
      <w:tr w:rsidR="001C1385" w:rsidRPr="00006DD2" w14:paraId="3EFCEFE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F85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States of Ame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F0B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5147.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7138.53-505262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4EC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7.86-182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F78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9378.6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7081.93-952929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9C7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2.3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7.34-203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FB7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DE5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2-1.22)</w:t>
            </w:r>
          </w:p>
        </w:tc>
      </w:tr>
      <w:tr w:rsidR="001C1385" w:rsidRPr="00006DD2" w14:paraId="0E8D1D7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D51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States Virgin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176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9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48-61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0B5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.9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68-115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97B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5.64-191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683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.4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8.6-135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17E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9-2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925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4-1.02)</w:t>
            </w:r>
          </w:p>
        </w:tc>
      </w:tr>
      <w:tr w:rsidR="001C1385" w:rsidRPr="00006DD2" w14:paraId="4BFB1745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672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rugu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C4C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93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54.12-3727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A5D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1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29-113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EEA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51.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71.71-5543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D2A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8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.79-116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6E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0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736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2-0.08)</w:t>
            </w:r>
          </w:p>
        </w:tc>
      </w:tr>
      <w:tr w:rsidR="001C1385" w:rsidRPr="00006DD2" w14:paraId="63C4F1F7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936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zbe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880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42.2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63.34-10331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0B3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7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62-131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4B2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080.1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50.74-19410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D3F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4.0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4.73-20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5D9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1-1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C3D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7-2.47)</w:t>
            </w:r>
          </w:p>
        </w:tc>
      </w:tr>
      <w:tr w:rsidR="001C1385" w:rsidRPr="00006DD2" w14:paraId="6512470E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742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anuat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242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37-57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F583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.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96-150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7A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.8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.39-171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9CF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.6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86-161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B41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7-2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747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2)</w:t>
            </w:r>
          </w:p>
        </w:tc>
      </w:tr>
      <w:tr w:rsidR="001C1385" w:rsidRPr="00006DD2" w14:paraId="5AE9FBE0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E30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enezuela (Bolivarian Republic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DEC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55.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95.95-5928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64D5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5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46-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2D9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115.3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49.75-20226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27E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0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06-101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140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9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2-2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FA9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6-0.11)</w:t>
            </w:r>
          </w:p>
        </w:tc>
      </w:tr>
      <w:tr w:rsidR="001C1385" w:rsidRPr="00006DD2" w14:paraId="2BC6E3B2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ABF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iet N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430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341.3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470.76-35972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452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04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74-126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76B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464.36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995.94-87325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B90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4.0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71-144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0EB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7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3-1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AC39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0.59)</w:t>
            </w:r>
          </w:p>
        </w:tc>
      </w:tr>
      <w:tr w:rsidR="001C1385" w:rsidRPr="00006DD2" w14:paraId="4780AFE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E71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Yeme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963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43.1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97.91-269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26D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3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02-96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4A7D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53.13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91.31-7860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A0AE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67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98-99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3C6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5-2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2BB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33)</w:t>
            </w:r>
          </w:p>
        </w:tc>
      </w:tr>
      <w:tr w:rsidR="001C1385" w:rsidRPr="00006DD2" w14:paraId="28413E1B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EEC4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Za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9C9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8.5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5.68-1467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EA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04-92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5A67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97.28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85.19-4518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2CE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15-122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AF0F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5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-3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8AF2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7-1.42)</w:t>
            </w:r>
          </w:p>
        </w:tc>
      </w:tr>
      <w:tr w:rsidR="001C1385" w:rsidRPr="00006DD2" w14:paraId="4B3DA3FD" w14:textId="77777777" w:rsidTr="00006DD2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63A1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Zimbabw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FED0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89.82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83.88-2037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5DE8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1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51-84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804C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56.19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56.94-3505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B67B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9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32-89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627A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BB56" w14:textId="77777777" w:rsidR="001C1385" w:rsidRPr="00006DD2" w:rsidRDefault="00000000" w:rsidP="00006DD2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5</w:t>
            </w:r>
            <w:r w:rsidRPr="00006DD2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33)</w:t>
            </w:r>
          </w:p>
        </w:tc>
      </w:tr>
    </w:tbl>
    <w:p w14:paraId="16C90145" w14:textId="77777777" w:rsidR="00220168" w:rsidRPr="00006DD2" w:rsidRDefault="00220168">
      <w:pPr>
        <w:rPr>
          <w:rFonts w:ascii="Times New Roman" w:hAnsi="Times New Roman" w:cs="Times New Roman"/>
          <w:sz w:val="21"/>
          <w:szCs w:val="21"/>
        </w:rPr>
      </w:pPr>
    </w:p>
    <w:sectPr w:rsidR="00220168" w:rsidRPr="00006DD2" w:rsidSect="00006DD2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6FC79" w14:textId="77777777" w:rsidR="00220168" w:rsidRDefault="00220168" w:rsidP="00006DD2">
      <w:r>
        <w:separator/>
      </w:r>
    </w:p>
  </w:endnote>
  <w:endnote w:type="continuationSeparator" w:id="0">
    <w:p w14:paraId="3D3A36DB" w14:textId="77777777" w:rsidR="00220168" w:rsidRDefault="00220168" w:rsidP="00006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New Roma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81E03" w14:textId="77777777" w:rsidR="00220168" w:rsidRDefault="00220168" w:rsidP="00006DD2">
      <w:r>
        <w:separator/>
      </w:r>
    </w:p>
  </w:footnote>
  <w:footnote w:type="continuationSeparator" w:id="0">
    <w:p w14:paraId="1169AC5A" w14:textId="77777777" w:rsidR="00220168" w:rsidRDefault="00220168" w:rsidP="00006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0715382">
    <w:abstractNumId w:val="1"/>
  </w:num>
  <w:num w:numId="2" w16cid:durableId="554314938">
    <w:abstractNumId w:val="2"/>
  </w:num>
  <w:num w:numId="3" w16cid:durableId="589896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6DD2"/>
    <w:rsid w:val="00036527"/>
    <w:rsid w:val="00073835"/>
    <w:rsid w:val="001379FE"/>
    <w:rsid w:val="001C0A13"/>
    <w:rsid w:val="001C1385"/>
    <w:rsid w:val="001D75AB"/>
    <w:rsid w:val="00220168"/>
    <w:rsid w:val="0035500D"/>
    <w:rsid w:val="00362E65"/>
    <w:rsid w:val="004158F9"/>
    <w:rsid w:val="00457CF1"/>
    <w:rsid w:val="00747CCE"/>
    <w:rsid w:val="007B3E96"/>
    <w:rsid w:val="00842227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0C9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43B3B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06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6DD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06D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6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4288</Words>
  <Characters>24446</Characters>
  <Application>Microsoft Office Word</Application>
  <DocSecurity>0</DocSecurity>
  <Lines>203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6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焦 敏</cp:lastModifiedBy>
  <cp:revision>12</cp:revision>
  <dcterms:created xsi:type="dcterms:W3CDTF">2017-02-28T11:18:00Z</dcterms:created>
  <dcterms:modified xsi:type="dcterms:W3CDTF">2022-11-29T08:41:00Z</dcterms:modified>
  <cp:category/>
</cp:coreProperties>
</file>